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5C75B" w14:textId="77777777" w:rsidR="00383E91" w:rsidRPr="00C934BA" w:rsidRDefault="00383E91" w:rsidP="00383E91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C934BA">
        <w:rPr>
          <w:rFonts w:ascii="Arial" w:hAnsi="Arial" w:cs="Arial"/>
          <w:b/>
          <w:sz w:val="22"/>
          <w:szCs w:val="22"/>
        </w:rPr>
        <w:t>Supporting information</w:t>
      </w:r>
    </w:p>
    <w:p w14:paraId="4CBDED49" w14:textId="1EA39C66" w:rsidR="00383E91" w:rsidRPr="00270791" w:rsidRDefault="00383E91" w:rsidP="00383E91">
      <w:pPr>
        <w:spacing w:after="0" w:line="360" w:lineRule="auto"/>
        <w:rPr>
          <w:rFonts w:ascii="Arial" w:hAnsi="Arial" w:cs="Arial"/>
          <w:b/>
          <w:sz w:val="22"/>
          <w:szCs w:val="22"/>
        </w:rPr>
      </w:pPr>
      <w:r w:rsidRPr="00C934BA">
        <w:rPr>
          <w:rFonts w:ascii="Arial" w:hAnsi="Arial" w:cs="Arial"/>
          <w:b/>
          <w:sz w:val="22"/>
          <w:szCs w:val="22"/>
        </w:rPr>
        <w:t>S1</w:t>
      </w:r>
      <w:r>
        <w:rPr>
          <w:rFonts w:ascii="Arial" w:hAnsi="Arial" w:cs="Arial"/>
          <w:b/>
          <w:sz w:val="22"/>
          <w:szCs w:val="22"/>
        </w:rPr>
        <w:t xml:space="preserve"> Table</w:t>
      </w:r>
      <w:r w:rsidRPr="00270791">
        <w:rPr>
          <w:rFonts w:ascii="Arial" w:hAnsi="Arial" w:cs="Arial"/>
          <w:b/>
          <w:sz w:val="22"/>
          <w:szCs w:val="22"/>
        </w:rPr>
        <w:t>: Demographic features of the study population (MarketScan database, 01 July 2002 – 30 June 2013)</w:t>
      </w:r>
      <w:r w:rsidR="00270791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15451" w:type="dxa"/>
        <w:tblInd w:w="-45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752"/>
        <w:gridCol w:w="1516"/>
        <w:gridCol w:w="1559"/>
        <w:gridCol w:w="993"/>
        <w:gridCol w:w="1287"/>
        <w:gridCol w:w="1265"/>
        <w:gridCol w:w="992"/>
        <w:gridCol w:w="1351"/>
        <w:gridCol w:w="1201"/>
        <w:gridCol w:w="1134"/>
        <w:gridCol w:w="1133"/>
        <w:gridCol w:w="1451"/>
      </w:tblGrid>
      <w:tr w:rsidR="00383E91" w:rsidRPr="004F05B0" w14:paraId="68B6FAC7" w14:textId="77777777" w:rsidTr="00CF4291"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4F3B2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rPr>
                <w:rFonts w:cs="Arial"/>
                <w:b/>
                <w:sz w:val="18"/>
                <w:szCs w:val="20"/>
              </w:rPr>
            </w:pP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5B5E7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rPr>
                <w:rFonts w:cs="Arial"/>
                <w:b/>
                <w:sz w:val="18"/>
                <w:szCs w:val="20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02847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>Total population</w:t>
            </w:r>
            <w:r w:rsidR="004C2B72">
              <w:rPr>
                <w:rFonts w:eastAsia="Times New Roman" w:cs="Arial"/>
                <w:b/>
                <w:sz w:val="18"/>
                <w:szCs w:val="20"/>
              </w:rPr>
              <w:t xml:space="preserve"> in the MarketScan database</w:t>
            </w:r>
            <w:r w:rsidRPr="004F05B0">
              <w:rPr>
                <w:rFonts w:eastAsia="Times New Roman" w:cs="Arial"/>
                <w:b/>
                <w:sz w:val="18"/>
                <w:szCs w:val="20"/>
              </w:rPr>
              <w:t xml:space="preserve"> n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5D89A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 xml:space="preserve">Population without a chronic condition </w:t>
            </w:r>
            <w:proofErr w:type="gramStart"/>
            <w:r w:rsidRPr="004F05B0">
              <w:rPr>
                <w:rFonts w:eastAsia="Times New Roman" w:cs="Arial"/>
                <w:b/>
                <w:sz w:val="18"/>
                <w:szCs w:val="20"/>
              </w:rPr>
              <w:t>n(</w:t>
            </w:r>
            <w:proofErr w:type="gramEnd"/>
            <w:r w:rsidRPr="004F05B0">
              <w:rPr>
                <w:rFonts w:eastAsia="Times New Roman" w:cs="Arial"/>
                <w:b/>
                <w:sz w:val="18"/>
                <w:szCs w:val="20"/>
              </w:rPr>
              <w:t>%)</w:t>
            </w:r>
          </w:p>
        </w:tc>
        <w:tc>
          <w:tcPr>
            <w:tcW w:w="10807" w:type="dxa"/>
            <w:gridSpan w:val="9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35740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 xml:space="preserve">Population with a chronic condition </w:t>
            </w:r>
            <w:proofErr w:type="gramStart"/>
            <w:r w:rsidRPr="004F05B0">
              <w:rPr>
                <w:rFonts w:eastAsia="Times New Roman" w:cs="Arial"/>
                <w:b/>
                <w:sz w:val="18"/>
                <w:szCs w:val="20"/>
              </w:rPr>
              <w:t>n(</w:t>
            </w:r>
            <w:proofErr w:type="gramEnd"/>
            <w:r w:rsidRPr="004F05B0">
              <w:rPr>
                <w:rFonts w:eastAsia="Times New Roman" w:cs="Arial"/>
                <w:b/>
                <w:sz w:val="18"/>
                <w:szCs w:val="20"/>
              </w:rPr>
              <w:t>%)*</w:t>
            </w:r>
          </w:p>
        </w:tc>
      </w:tr>
      <w:tr w:rsidR="00383E91" w:rsidRPr="004F05B0" w14:paraId="1A8414ED" w14:textId="77777777" w:rsidTr="00CF4291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BF9DE7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rPr>
                <w:rFonts w:cs="Arial"/>
                <w:b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197931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rPr>
                <w:rFonts w:cs="Arial"/>
                <w:b/>
                <w:sz w:val="18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4B1135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E0183C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0EAAE8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>Rena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BF82E3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>Cardiovascula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0D1B00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>Respirato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D1B55B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proofErr w:type="spellStart"/>
            <w:r w:rsidRPr="004F05B0">
              <w:rPr>
                <w:rFonts w:eastAsia="Times New Roman" w:cs="Arial"/>
                <w:b/>
                <w:sz w:val="18"/>
                <w:szCs w:val="20"/>
              </w:rPr>
              <w:t>ImmunoC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271C54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eastAsia="Times New Roman" w:cs="Arial"/>
                <w:b/>
                <w:sz w:val="18"/>
                <w:szCs w:val="20"/>
              </w:rPr>
              <w:t xml:space="preserve">Gastrointestinal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76AC2A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cs="Arial"/>
                <w:b/>
                <w:sz w:val="18"/>
                <w:szCs w:val="20"/>
              </w:rPr>
              <w:t xml:space="preserve">Hep&amp; </w:t>
            </w:r>
            <w:proofErr w:type="spellStart"/>
            <w:r w:rsidRPr="004F05B0">
              <w:rPr>
                <w:rFonts w:cs="Arial"/>
                <w:b/>
                <w:sz w:val="18"/>
                <w:szCs w:val="20"/>
              </w:rPr>
              <w:t>Pan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B7A572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cs="Arial"/>
                <w:b/>
                <w:sz w:val="18"/>
                <w:szCs w:val="20"/>
              </w:rPr>
              <w:t>Neurologica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52C640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cs="Arial"/>
                <w:b/>
                <w:sz w:val="18"/>
                <w:szCs w:val="20"/>
              </w:rPr>
              <w:t>Diabet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8C7C2A" w14:textId="77777777" w:rsidR="00383E91" w:rsidRPr="004F05B0" w:rsidRDefault="00383E91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b/>
                <w:sz w:val="18"/>
                <w:szCs w:val="20"/>
              </w:rPr>
            </w:pPr>
            <w:r w:rsidRPr="004F05B0">
              <w:rPr>
                <w:rFonts w:cs="Arial"/>
                <w:b/>
                <w:sz w:val="18"/>
                <w:szCs w:val="20"/>
              </w:rPr>
              <w:sym w:font="Symbol" w:char="F0B3"/>
            </w:r>
            <w:r w:rsidRPr="004F05B0">
              <w:rPr>
                <w:rFonts w:cs="Arial"/>
                <w:b/>
                <w:sz w:val="18"/>
                <w:szCs w:val="20"/>
              </w:rPr>
              <w:t xml:space="preserve"> 2 conditions</w:t>
            </w:r>
          </w:p>
        </w:tc>
      </w:tr>
      <w:tr w:rsidR="00055A07" w:rsidRPr="004F05B0" w14:paraId="30DA49F0" w14:textId="77777777" w:rsidTr="00CF4291"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38E61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All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A079D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2ECD9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9,028,466 (1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65205E" w14:textId="1AFC893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,733,147 (10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78067" w14:textId="6528739E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8,316 (100)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5C97B" w14:textId="5BE86B88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25,989 (100)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F5A44" w14:textId="7E72394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70,461 (10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6895D" w14:textId="023ECCEF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36 (10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0AA7F" w14:textId="00ABEA14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03,082 (100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9B1C3" w14:textId="5E3FAAD9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11,379 (10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567C6" w14:textId="4B8A3FC4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8,099 (100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AD9FD" w14:textId="11BD2DF4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82,044 (100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9AE8E" w14:textId="2198A4C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,346,583 (100)</w:t>
            </w:r>
          </w:p>
        </w:tc>
      </w:tr>
      <w:tr w:rsidR="00055A07" w:rsidRPr="004F05B0" w14:paraId="1EBC470B" w14:textId="77777777" w:rsidTr="00CF4291">
        <w:trPr>
          <w:trHeight w:val="83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3598C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Gend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F3623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CB43B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3,935,424 (4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B1B45" w14:textId="77F58C60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,603,841 (4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E1E5C2" w14:textId="2217404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7,850 (46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80617" w14:textId="7109B1F1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7,906 (47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E6631" w14:textId="1BFC55B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66,847 (4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B3245D" w14:textId="3E48A219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986 (42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6F754" w14:textId="098F5FE1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83,113 (36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B0870" w14:textId="5C5DE42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1,875 (2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0F9000" w14:textId="190756F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0,798 (37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140547" w14:textId="49A0C3B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0,796 (42.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B2DE4" w14:textId="3780DF81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28,412 (39.2)</w:t>
            </w:r>
          </w:p>
        </w:tc>
      </w:tr>
      <w:tr w:rsidR="00055A07" w:rsidRPr="004F05B0" w14:paraId="6F3234C8" w14:textId="77777777" w:rsidTr="00CF4291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E21DA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56C28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30AB4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5,093,042 (5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EE82DE" w14:textId="660B2F27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,129,336 (5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F52A4" w14:textId="561CDC7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0,466 (53.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B24F2B" w14:textId="2C4266E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18,083 (52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40C8D" w14:textId="0A732D3A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03,614 (5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22E4D" w14:textId="037F788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50 (57.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718D7" w14:textId="6CFC45D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19,969 (63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0B3EB" w14:textId="250F9D9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9,504 (7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3009B" w14:textId="631CD5D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7,301 (6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B2A07" w14:textId="6445415F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61,248 (57.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821B6" w14:textId="4FE9BB4B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18,171 (60.8)</w:t>
            </w:r>
          </w:p>
        </w:tc>
      </w:tr>
      <w:tr w:rsidR="00055A07" w:rsidRPr="004F05B0" w14:paraId="2E38CECD" w14:textId="77777777" w:rsidTr="00CF4291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FCB8C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Age (yrs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0B379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0-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1D4F1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1,435,556 (1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2ECEE" w14:textId="54C307A8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,245,319 (2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84CF6" w14:textId="5909A8F2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33 (2.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D65C9" w14:textId="1BC15C4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271 (1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06C9DB" w14:textId="2C221E4A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9,659 (2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A9785" w14:textId="4C4046B6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028 (21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13B5AA" w14:textId="37B83C68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,401 (1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D0743" w14:textId="3F9BF14F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402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C5A45" w14:textId="1119020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532 (9.7) 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00D77" w14:textId="7C26E4DD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067 (0.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16693" w14:textId="2635E232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,944 (1.0)</w:t>
            </w:r>
          </w:p>
        </w:tc>
      </w:tr>
      <w:tr w:rsidR="00055A07" w:rsidRPr="004F05B0" w14:paraId="6E64ED21" w14:textId="77777777" w:rsidTr="00CF4291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24731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20FE5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5-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8B004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1,308,992 (1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54B8A" w14:textId="7C335B4C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,079,875 (1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FCEEA" w14:textId="5C852D4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608 (4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1C26B" w14:textId="63FE89D4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411 (0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C73CA" w14:textId="0FC2300E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7,917 (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2DC09" w14:textId="58E58244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686 (18.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FFBF7" w14:textId="30A65B7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4,545 (4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522380" w14:textId="791062E9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081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8BE24" w14:textId="04AF6DB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5,089 (14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34058" w14:textId="7B26FDF3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657 (2.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864EF" w14:textId="58A6FFC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3,123 (1.7)</w:t>
            </w:r>
          </w:p>
        </w:tc>
      </w:tr>
      <w:tr w:rsidR="00055A07" w:rsidRPr="004F05B0" w14:paraId="098988DE" w14:textId="77777777" w:rsidTr="00CF4291">
        <w:trPr>
          <w:trHeight w:val="7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9EFB1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D37F0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18-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7B579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5,368,201 (5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9C124" w14:textId="19AF60F8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,245,390 (5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36848" w14:textId="7827BE3E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5,780 (67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462B4" w14:textId="27BA3A8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38,595 (61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B7759" w14:textId="7015B12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46,303 (4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9E50A5" w14:textId="77C355D9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15 (56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88B671" w14:textId="437E579B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24,664 (84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BC120" w14:textId="60F3A422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90,181 (9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CCBAF" w14:textId="766351C8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8,415 (63.3) 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EB0FE" w14:textId="5B4549AF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36,967 (84.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8F7DC" w14:textId="0C28AB4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86,485 (58.4)</w:t>
            </w:r>
          </w:p>
        </w:tc>
      </w:tr>
      <w:tr w:rsidR="00055A07" w:rsidRPr="004F05B0" w14:paraId="47B97A8E" w14:textId="77777777" w:rsidTr="00CF4291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46D3C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F86AA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65-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E08F0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411,513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9CF95" w14:textId="2087F8C5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97,069 (1.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D4C4A" w14:textId="21E9434C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802 (9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47F75" w14:textId="0CC7835E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08,87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13.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A9DC4" w14:textId="271F3186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,409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3687B" w14:textId="2278442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30 (2.5) 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C0F53" w14:textId="7ADAF84F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7,591 (5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4B86C" w14:textId="5D076EEF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758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3D5D5" w14:textId="0137B31A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012 (4.6) 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F3AFA" w14:textId="50DE8B9D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3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37 (8.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64032" w14:textId="0E88DE50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01,418 (15.0)</w:t>
            </w:r>
          </w:p>
        </w:tc>
      </w:tr>
      <w:tr w:rsidR="00055A07" w:rsidRPr="004F05B0" w14:paraId="120C60A6" w14:textId="77777777" w:rsidTr="00CF4291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F82DD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C13A1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0"/>
              </w:rPr>
              <w:t>75-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9DBF0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 w:rsidRPr="004F05B0">
              <w:rPr>
                <w:rFonts w:eastAsia="Times New Roman" w:cs="Arial"/>
                <w:sz w:val="18"/>
                <w:szCs w:val="22"/>
              </w:rPr>
              <w:t>344,768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B72E80" w14:textId="33C54AED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7,454 (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FB3B3" w14:textId="3AE9A079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751 (9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DC207" w14:textId="23DB2D40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2,576 (14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964E0" w14:textId="36FA690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  <w:r w:rsidR="003F35F6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910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FD983" w14:textId="09E57EA1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7 (0.7) 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86569" w14:textId="788A43C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3,510 (2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7396C" w14:textId="2FBE1EA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769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2BAA1" w14:textId="2BAA6DDE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528 (5.1) 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E7686" w14:textId="2AFD442D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980 (3.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5C9D3" w14:textId="32D831DA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18,223 (16.2)</w:t>
            </w:r>
          </w:p>
        </w:tc>
      </w:tr>
      <w:tr w:rsidR="00055A07" w:rsidRPr="004F05B0" w14:paraId="5AEA2ECD" w14:textId="77777777" w:rsidTr="00CF4291"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E46E3B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cs="Arial"/>
                <w:sz w:val="18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965DAE5" w14:textId="77777777" w:rsidR="00055A07" w:rsidRPr="004F05B0" w:rsidRDefault="00055A07" w:rsidP="00B91A54">
            <w:pPr>
              <w:pStyle w:val="tabletextNS"/>
              <w:spacing w:line="360" w:lineRule="auto"/>
              <w:ind w:left="-57" w:right="-57"/>
              <w:rPr>
                <w:rFonts w:cs="Arial"/>
                <w:sz w:val="18"/>
                <w:szCs w:val="20"/>
              </w:rPr>
            </w:pPr>
            <w:r w:rsidRPr="004F05B0">
              <w:rPr>
                <w:rFonts w:cs="Arial"/>
                <w:sz w:val="18"/>
                <w:szCs w:val="20"/>
              </w:rPr>
              <w:t>85+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8B80FF" w14:textId="57C47C0A" w:rsidR="00055A07" w:rsidRPr="004F05B0" w:rsidRDefault="00055A07" w:rsidP="00B91A54">
            <w:pPr>
              <w:pStyle w:val="tabletextNS"/>
              <w:spacing w:line="360" w:lineRule="auto"/>
              <w:ind w:left="-57" w:right="-57"/>
              <w:jc w:val="center"/>
              <w:rPr>
                <w:rFonts w:cs="Arial"/>
                <w:sz w:val="18"/>
                <w:szCs w:val="20"/>
              </w:rPr>
            </w:pPr>
            <w:r w:rsidRPr="004F05B0">
              <w:rPr>
                <w:rFonts w:cs="Arial"/>
                <w:sz w:val="18"/>
                <w:szCs w:val="22"/>
              </w:rPr>
              <w:t>159,436 (1.7</w:t>
            </w:r>
            <w:bookmarkStart w:id="0" w:name="_GoBack"/>
            <w:bookmarkEnd w:id="0"/>
            <w:r w:rsidRPr="004F05B0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E08F94" w14:textId="7DFF22BA" w:rsidR="00055A07" w:rsidRPr="004F05B0" w:rsidRDefault="00055A07" w:rsidP="00B91A54">
            <w:pPr>
              <w:ind w:left="-57" w:right="-57"/>
              <w:jc w:val="center"/>
              <w:rPr>
                <w:rFonts w:eastAsia="Times New Roman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8,070 (0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F0EB8C" w14:textId="4445B3E4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36  (6.1)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8917FB" w14:textId="4D9250F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0,249 (9.0)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699B8D" w14:textId="41130E4A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263 (0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813FE0" w14:textId="3FE43DF8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 (0.1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7C2B12" w14:textId="13180C45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371 (0.7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8D424F" w14:textId="1C9B6F50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188 (0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359256" w14:textId="120A050A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523 (3.3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3BCB94" w14:textId="25701438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 w:rsidR="009E613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036 (1.1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FDBA8C" w14:textId="03F838B7" w:rsidR="00055A07" w:rsidRPr="004F05B0" w:rsidRDefault="00055A07" w:rsidP="00B91A54">
            <w:pPr>
              <w:ind w:left="-57" w:right="-57"/>
              <w:jc w:val="center"/>
              <w:rPr>
                <w:rFonts w:ascii="Arial Narrow" w:eastAsia="Times New Roman" w:hAnsi="Arial Narrow" w:cs="Arial"/>
                <w:sz w:val="18"/>
                <w:szCs w:val="20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4,390 (7.8)</w:t>
            </w:r>
          </w:p>
        </w:tc>
      </w:tr>
    </w:tbl>
    <w:p w14:paraId="6512532D" w14:textId="77777777" w:rsidR="00383E91" w:rsidRPr="00855AA9" w:rsidRDefault="00383E91" w:rsidP="00383E91">
      <w:pPr>
        <w:spacing w:after="0" w:line="360" w:lineRule="auto"/>
        <w:rPr>
          <w:rFonts w:ascii="Arial Narrow" w:hAnsi="Arial Narrow" w:cs="Arial"/>
          <w:sz w:val="22"/>
          <w:szCs w:val="22"/>
        </w:rPr>
      </w:pPr>
      <w:r w:rsidRPr="00C934BA">
        <w:rPr>
          <w:rFonts w:ascii="Arial Narrow" w:hAnsi="Arial Narrow" w:cs="Arial"/>
          <w:sz w:val="22"/>
          <w:szCs w:val="22"/>
        </w:rPr>
        <w:t>*</w:t>
      </w:r>
      <w:proofErr w:type="gramStart"/>
      <w:r w:rsidRPr="00C934BA">
        <w:rPr>
          <w:rFonts w:ascii="Arial Narrow" w:hAnsi="Arial Narrow" w:cs="Arial"/>
          <w:sz w:val="22"/>
          <w:szCs w:val="22"/>
        </w:rPr>
        <w:t>includes</w:t>
      </w:r>
      <w:proofErr w:type="gramEnd"/>
      <w:r w:rsidRPr="00C934BA">
        <w:rPr>
          <w:rFonts w:ascii="Arial Narrow" w:hAnsi="Arial Narrow" w:cs="Arial"/>
          <w:sz w:val="22"/>
          <w:szCs w:val="22"/>
        </w:rPr>
        <w:t xml:space="preserve"> subjects with only one chronic condition. </w:t>
      </w:r>
      <w:proofErr w:type="spellStart"/>
      <w:r w:rsidRPr="00C934BA">
        <w:rPr>
          <w:rFonts w:ascii="Arial Narrow" w:hAnsi="Arial Narrow" w:cs="Arial"/>
          <w:sz w:val="22"/>
          <w:szCs w:val="22"/>
        </w:rPr>
        <w:t>ImmunoC</w:t>
      </w:r>
      <w:proofErr w:type="spellEnd"/>
      <w:r w:rsidRPr="00C934BA">
        <w:rPr>
          <w:rFonts w:ascii="Arial Narrow" w:hAnsi="Arial Narrow" w:cs="Arial"/>
          <w:sz w:val="22"/>
          <w:szCs w:val="22"/>
        </w:rPr>
        <w:t>= immunocompromi</w:t>
      </w:r>
      <w:r>
        <w:rPr>
          <w:rFonts w:ascii="Arial Narrow" w:hAnsi="Arial Narrow" w:cs="Arial"/>
          <w:sz w:val="22"/>
          <w:szCs w:val="22"/>
        </w:rPr>
        <w:t>s</w:t>
      </w:r>
      <w:r w:rsidRPr="00C934BA">
        <w:rPr>
          <w:rFonts w:ascii="Arial Narrow" w:hAnsi="Arial Narrow" w:cs="Arial"/>
          <w:sz w:val="22"/>
          <w:szCs w:val="22"/>
        </w:rPr>
        <w:t xml:space="preserve">ing condition, Hep &amp; </w:t>
      </w:r>
      <w:proofErr w:type="spellStart"/>
      <w:r w:rsidRPr="00C934BA">
        <w:rPr>
          <w:rFonts w:ascii="Arial Narrow" w:hAnsi="Arial Narrow" w:cs="Arial"/>
          <w:sz w:val="22"/>
          <w:szCs w:val="22"/>
        </w:rPr>
        <w:t>Panc</w:t>
      </w:r>
      <w:proofErr w:type="spellEnd"/>
      <w:r w:rsidRPr="00C934BA">
        <w:rPr>
          <w:rFonts w:ascii="Arial Narrow" w:hAnsi="Arial Narrow" w:cs="Arial"/>
          <w:sz w:val="22"/>
          <w:szCs w:val="22"/>
        </w:rPr>
        <w:t xml:space="preserve"> = hepatic and pancreatic condition, </w:t>
      </w:r>
      <w:r w:rsidRPr="00C934BA">
        <w:rPr>
          <w:rFonts w:ascii="Arial Narrow" w:hAnsi="Arial Narrow" w:cs="Arial"/>
          <w:sz w:val="22"/>
          <w:szCs w:val="22"/>
        </w:rPr>
        <w:sym w:font="Symbol" w:char="F0B3"/>
      </w:r>
      <w:r w:rsidRPr="00C934BA">
        <w:rPr>
          <w:rFonts w:ascii="Arial Narrow" w:hAnsi="Arial Narrow" w:cs="Arial"/>
          <w:sz w:val="22"/>
          <w:szCs w:val="22"/>
        </w:rPr>
        <w:t xml:space="preserve"> 2 = having at least 2 chronic conditions</w:t>
      </w:r>
    </w:p>
    <w:p w14:paraId="0B0DDAFD" w14:textId="77777777" w:rsidR="00B91A54" w:rsidRDefault="00B91A54"/>
    <w:sectPr w:rsidR="00B91A54" w:rsidSect="00383E9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02ABB" w14:textId="77777777" w:rsidR="003F35F6" w:rsidRDefault="003F35F6" w:rsidP="00FB703A">
      <w:pPr>
        <w:spacing w:after="0"/>
      </w:pPr>
      <w:r>
        <w:separator/>
      </w:r>
    </w:p>
  </w:endnote>
  <w:endnote w:type="continuationSeparator" w:id="0">
    <w:p w14:paraId="0FC846D1" w14:textId="77777777" w:rsidR="003F35F6" w:rsidRDefault="003F35F6" w:rsidP="00FB70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96D622" w14:textId="77777777" w:rsidR="003F35F6" w:rsidRDefault="003F35F6" w:rsidP="00FB703A">
      <w:pPr>
        <w:spacing w:after="0"/>
      </w:pPr>
      <w:r>
        <w:separator/>
      </w:r>
    </w:p>
  </w:footnote>
  <w:footnote w:type="continuationSeparator" w:id="0">
    <w:p w14:paraId="66F7B2C3" w14:textId="77777777" w:rsidR="003F35F6" w:rsidRDefault="003F35F6" w:rsidP="00FB703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2837D" w14:textId="77777777" w:rsidR="003F35F6" w:rsidRPr="00FB703A" w:rsidRDefault="003F35F6" w:rsidP="00FB703A">
    <w:pPr>
      <w:spacing w:after="0"/>
      <w:rPr>
        <w:rFonts w:ascii="Arial Narrow" w:hAnsi="Arial Narrow" w:cs="Arial"/>
        <w:sz w:val="20"/>
        <w:szCs w:val="20"/>
        <w:lang w:val="en-US"/>
      </w:rPr>
    </w:pPr>
    <w:r w:rsidRPr="00FB703A">
      <w:rPr>
        <w:rFonts w:ascii="Arial Narrow" w:hAnsi="Arial Narrow" w:cs="Arial"/>
        <w:sz w:val="20"/>
        <w:szCs w:val="20"/>
        <w:lang w:val="en-US"/>
      </w:rPr>
      <w:t xml:space="preserve">Modelling estimates of norovirus disease in patients with chronic medical conditions </w:t>
    </w:r>
  </w:p>
  <w:p w14:paraId="15AB42CE" w14:textId="77777777" w:rsidR="003F35F6" w:rsidRPr="00FB703A" w:rsidRDefault="003F35F6" w:rsidP="00FB703A">
    <w:pPr>
      <w:pStyle w:val="Header"/>
      <w:rPr>
        <w:rFonts w:ascii="Arial Narrow" w:hAnsi="Arial Narrow"/>
      </w:rPr>
    </w:pPr>
    <w:r w:rsidRPr="00FB703A">
      <w:rPr>
        <w:rFonts w:ascii="Arial Narrow" w:hAnsi="Arial Narrow"/>
      </w:rPr>
      <w:t>Verstraeten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6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"/>
  </w:num>
  <w:num w:numId="7">
    <w:abstractNumId w:val="4"/>
  </w:num>
  <w:num w:numId="8">
    <w:abstractNumId w:val="5"/>
  </w:num>
  <w:num w:numId="9">
    <w:abstractNumId w:val="1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E91"/>
    <w:rsid w:val="00037DFD"/>
    <w:rsid w:val="00055A07"/>
    <w:rsid w:val="001667C4"/>
    <w:rsid w:val="00183846"/>
    <w:rsid w:val="001E7E21"/>
    <w:rsid w:val="00270791"/>
    <w:rsid w:val="002C4A26"/>
    <w:rsid w:val="00383E91"/>
    <w:rsid w:val="003F35F6"/>
    <w:rsid w:val="004C2B72"/>
    <w:rsid w:val="00570B8F"/>
    <w:rsid w:val="00654C03"/>
    <w:rsid w:val="006C256E"/>
    <w:rsid w:val="00753886"/>
    <w:rsid w:val="00832059"/>
    <w:rsid w:val="0085328C"/>
    <w:rsid w:val="009B2E94"/>
    <w:rsid w:val="009E613A"/>
    <w:rsid w:val="00B441CA"/>
    <w:rsid w:val="00B91A54"/>
    <w:rsid w:val="00C226BA"/>
    <w:rsid w:val="00C37D47"/>
    <w:rsid w:val="00CF4291"/>
    <w:rsid w:val="00D36BF5"/>
    <w:rsid w:val="00F26DBA"/>
    <w:rsid w:val="00FB703A"/>
    <w:rsid w:val="00FC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FE6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E91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customStyle="1" w:styleId="tabletextNSChar">
    <w:name w:val="table:textNS Char"/>
    <w:link w:val="tabletextNS"/>
    <w:rsid w:val="00383E91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83E9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A0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A0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E91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customStyle="1" w:styleId="tabletextNSChar">
    <w:name w:val="table:textNS Char"/>
    <w:link w:val="tabletextNS"/>
    <w:rsid w:val="00383E91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83E9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A0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A0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Thomas Verstraeten</cp:lastModifiedBy>
  <cp:revision>2</cp:revision>
  <dcterms:created xsi:type="dcterms:W3CDTF">2016-05-12T13:34:00Z</dcterms:created>
  <dcterms:modified xsi:type="dcterms:W3CDTF">2016-05-12T13:34:00Z</dcterms:modified>
  <cp:category/>
</cp:coreProperties>
</file>